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05C" w:rsidRPr="006A57FA" w:rsidRDefault="00CD005C" w:rsidP="00CD005C">
      <w:pPr>
        <w:spacing w:after="0" w:line="480" w:lineRule="auto"/>
        <w:jc w:val="both"/>
        <w:rPr>
          <w:b/>
          <w:bCs/>
          <w:sz w:val="24"/>
          <w:szCs w:val="24"/>
        </w:rPr>
      </w:pPr>
      <w:r w:rsidRPr="006A57FA">
        <w:rPr>
          <w:b/>
          <w:bCs/>
          <w:sz w:val="24"/>
          <w:szCs w:val="24"/>
        </w:rPr>
        <w:t>S2 Table: Nucleotide compositional analysis of EIV genomes.</w:t>
      </w:r>
    </w:p>
    <w:tbl>
      <w:tblPr>
        <w:tblStyle w:val="TableGrid"/>
        <w:tblW w:w="5699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707"/>
        <w:gridCol w:w="3617"/>
        <w:gridCol w:w="633"/>
        <w:gridCol w:w="633"/>
        <w:gridCol w:w="632"/>
        <w:gridCol w:w="632"/>
        <w:gridCol w:w="723"/>
        <w:gridCol w:w="720"/>
        <w:gridCol w:w="711"/>
        <w:gridCol w:w="720"/>
        <w:gridCol w:w="629"/>
        <w:gridCol w:w="629"/>
        <w:gridCol w:w="620"/>
        <w:gridCol w:w="576"/>
        <w:gridCol w:w="576"/>
        <w:gridCol w:w="576"/>
        <w:gridCol w:w="706"/>
        <w:gridCol w:w="720"/>
      </w:tblGrid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EIV Strains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A(%)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C(%)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(%)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U(%)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U3(%)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C3(%)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A3(%)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3(%)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C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AU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C1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C2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C3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AU3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GC12</w:t>
            </w:r>
          </w:p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ENC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Heilongjiang/SS1/201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18</w:t>
            </w:r>
          </w:p>
        </w:tc>
      </w:tr>
      <w:tr w:rsidR="00CD005C" w:rsidRPr="008D313F" w:rsidTr="005F3D60">
        <w:trPr>
          <w:trHeight w:val="315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Xuzhou/01/201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1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yonggi/SA1/201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Heilongjiang/1/2010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4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ansu/7/200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4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uangxi/1/200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4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Heilongjiang/10/200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4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Inner_Mongolia/8/200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3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Liaoning/9/200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donkey/Xinjiang/5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Huabei/1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Richmond/1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4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9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2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Tottori/1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Xinjiang/1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Xinjiang/2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Xinjiang/3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3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6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Xinjiang/4/200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4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Newmarket/5/200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Wisconsin/1/200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3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California/8560/200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5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5/200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3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California/4537/199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6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8/1994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6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Qinghai/1/1994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1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3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witzerland/173/199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1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Austria/421/199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lastRenderedPageBreak/>
              <w:t>2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Italy/1199/199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3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1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/199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3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8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Alaska/29759/199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99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Italy/1062/199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3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Italy/824/199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/199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7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Rome/5/199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3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Texas/39655/199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.9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277/1990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1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Berlin/1/198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Jilin/1/198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5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9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4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2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Rook/93753/198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3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ussex/1/198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0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9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692/198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694/198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19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698/198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8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/198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2/1987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Johannesburg/1/198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/198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2/198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3/198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Tennessee/5/198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9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Cordoba/18/1985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anta_Fe/1/1985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New_York/VR-297/198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1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0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California/103/198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9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California/83/1982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eorgia/1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eorgia/10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lastRenderedPageBreak/>
              <w:t>5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eorgia/13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eorgia/3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Georgia/9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2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3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8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Rosie100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magnificent_genius1/198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California/1/1980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8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2/1980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4/1980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8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Romania/1/1980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3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Fontainebleau/1/197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New_Market/1/197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8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New_Market/nasalwash1/197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witzerland/1118/197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5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ascakew/1/197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7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/1978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6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6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1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8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Argentina/1/1977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bitter_boredom5/197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6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pass_the_pepper1/1976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4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6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ao_Paulo/4/1976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4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7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Uruguay/1063/1976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4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1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23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Kentucky/1a/1975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5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4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New_York/1/1975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4.8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0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achiyama/1/197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96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3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Tokyo/2/1971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0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6.0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8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2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1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lastRenderedPageBreak/>
              <w:t>84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ao_Paulo/1/1969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1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4.8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1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Lexington/1/1966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6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6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6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0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5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9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6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Detroit/3/1964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1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7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7.6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1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8.3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2.19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7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Miami/1/196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4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0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8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72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8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Sao_Paulo/6/196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3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9.9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5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8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1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5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7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5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4.7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3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1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Uruguay/1/1963/H3N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2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0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4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7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2.1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0.9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4.3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7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5.2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0.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6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53.6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90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Prague/1/1956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6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6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6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0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5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85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91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Prague/1956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6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6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6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0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5.4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0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7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92</w:t>
            </w:r>
          </w:p>
        </w:tc>
        <w:tc>
          <w:tcPr>
            <w:tcW w:w="122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A/equine/Prague/2/1956/H7N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6.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1.2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26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8.3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16.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0.5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4.7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9.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34.5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65.6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2.1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  <w:r w:rsidRPr="008D313F">
              <w:rPr>
                <w:rFonts w:eastAsia="Times New Roman" w:cstheme="minorHAnsi"/>
                <w:sz w:val="20"/>
                <w:szCs w:val="20"/>
              </w:rPr>
              <w:t>47.8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25" w:type="pct"/>
            <w:noWrap/>
            <w:hideMark/>
          </w:tcPr>
          <w:p w:rsidR="00CD005C" w:rsidRPr="00B96579" w:rsidRDefault="00CD005C" w:rsidP="005F3D60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96579">
              <w:rPr>
                <w:rFonts w:eastAsia="Times New Roman" w:cstheme="minorHAns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34.0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19.4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3.7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2.9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3.6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33.5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1.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43.1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56.9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46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40.3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42.9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57.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43.3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52.1</w:t>
            </w:r>
          </w:p>
        </w:tc>
      </w:tr>
      <w:tr w:rsidR="00CD005C" w:rsidRPr="008D313F" w:rsidTr="005F3D60">
        <w:trPr>
          <w:trHeight w:val="300"/>
        </w:trPr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25" w:type="pct"/>
            <w:noWrap/>
            <w:hideMark/>
          </w:tcPr>
          <w:p w:rsidR="00CD005C" w:rsidRPr="00B96579" w:rsidRDefault="00CD005C" w:rsidP="005F3D60">
            <w:pPr>
              <w:jc w:val="right"/>
              <w:rPr>
                <w:rFonts w:eastAsia="Times New Roman" w:cstheme="minorHAnsi"/>
                <w:b/>
                <w:sz w:val="20"/>
                <w:szCs w:val="20"/>
              </w:rPr>
            </w:pPr>
            <w:r w:rsidRPr="00B96579">
              <w:rPr>
                <w:rFonts w:eastAsia="Times New Roman"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214" w:type="pct"/>
            <w:noWrap/>
            <w:hideMark/>
          </w:tcPr>
          <w:p w:rsidR="00CD005C" w:rsidRPr="00A74E1D" w:rsidRDefault="00CD005C" w:rsidP="005F3D60">
            <w:pPr>
              <w:rPr>
                <w:b/>
                <w:sz w:val="20"/>
                <w:szCs w:val="20"/>
              </w:rPr>
            </w:pPr>
            <w:r w:rsidRPr="00A74E1D">
              <w:rPr>
                <w:b/>
                <w:sz w:val="20"/>
                <w:szCs w:val="20"/>
              </w:rPr>
              <w:t>0.68</w:t>
            </w:r>
          </w:p>
        </w:tc>
        <w:tc>
          <w:tcPr>
            <w:tcW w:w="21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24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241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213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210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195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239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244" w:type="pct"/>
            <w:noWrap/>
            <w:hideMark/>
          </w:tcPr>
          <w:p w:rsidR="00CD005C" w:rsidRPr="008D313F" w:rsidRDefault="00CD005C" w:rsidP="005F3D60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D313F">
              <w:rPr>
                <w:rFonts w:eastAsia="Times New Roman" w:cstheme="minorHAnsi"/>
                <w:b/>
                <w:bCs/>
                <w:sz w:val="20"/>
                <w:szCs w:val="20"/>
              </w:rPr>
              <w:t>1.07</w:t>
            </w:r>
          </w:p>
        </w:tc>
      </w:tr>
    </w:tbl>
    <w:p w:rsidR="00CD005C" w:rsidRDefault="00CD005C"/>
    <w:sectPr w:rsidR="00CD005C" w:rsidSect="00525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AD5" w:rsidRDefault="00071AD5" w:rsidP="00525176">
      <w:pPr>
        <w:spacing w:after="0" w:line="240" w:lineRule="auto"/>
      </w:pPr>
      <w:r>
        <w:separator/>
      </w:r>
    </w:p>
  </w:endnote>
  <w:endnote w:type="continuationSeparator" w:id="0">
    <w:p w:rsidR="00071AD5" w:rsidRDefault="00071AD5" w:rsidP="00525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AD5" w:rsidRDefault="00071AD5" w:rsidP="00525176">
      <w:pPr>
        <w:spacing w:after="0" w:line="240" w:lineRule="auto"/>
      </w:pPr>
      <w:r>
        <w:separator/>
      </w:r>
    </w:p>
  </w:footnote>
  <w:footnote w:type="continuationSeparator" w:id="0">
    <w:p w:rsidR="00071AD5" w:rsidRDefault="00071AD5" w:rsidP="00525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750"/>
    <w:rsid w:val="00071AD5"/>
    <w:rsid w:val="00525176"/>
    <w:rsid w:val="008D313F"/>
    <w:rsid w:val="00911750"/>
    <w:rsid w:val="009C0F59"/>
    <w:rsid w:val="009E247F"/>
    <w:rsid w:val="00A74E1D"/>
    <w:rsid w:val="00B96579"/>
    <w:rsid w:val="00CD005C"/>
    <w:rsid w:val="00DD288C"/>
    <w:rsid w:val="00E81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EF2E7-9AB7-4B06-8937-C08647720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31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1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31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D31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31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7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628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</dc:creator>
  <cp:keywords/>
  <dc:description/>
  <cp:lastModifiedBy>Naveen</cp:lastModifiedBy>
  <cp:revision>7</cp:revision>
  <dcterms:created xsi:type="dcterms:W3CDTF">2015-08-13T13:50:00Z</dcterms:created>
  <dcterms:modified xsi:type="dcterms:W3CDTF">2016-03-16T16:44:00Z</dcterms:modified>
</cp:coreProperties>
</file>